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404" w:type="dxa"/>
        <w:tblInd w:w="0" w:type="dxa"/>
        <w:tblLook w:val="04A0" w:firstRow="1" w:lastRow="0" w:firstColumn="1" w:lastColumn="0" w:noHBand="0" w:noVBand="1"/>
      </w:tblPr>
      <w:tblGrid>
        <w:gridCol w:w="2552"/>
        <w:gridCol w:w="1620"/>
        <w:gridCol w:w="1620"/>
        <w:gridCol w:w="1620"/>
        <w:gridCol w:w="992"/>
      </w:tblGrid>
      <w:tr w:rsidR="00901B50" w:rsidRPr="00422EF3" w14:paraId="4B3EC785" w14:textId="77777777" w:rsidTr="00B1596F">
        <w:tc>
          <w:tcPr>
            <w:tcW w:w="25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C933E01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07BE544E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2EF3">
              <w:rPr>
                <w:rFonts w:ascii="Times New Roman" w:hAnsi="Times New Roman" w:cs="Times New Roman"/>
                <w:b/>
              </w:rPr>
              <w:t>All patients</w:t>
            </w:r>
          </w:p>
          <w:p w14:paraId="2BB4E0B2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551CD485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N=2,378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4E11D393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Stimulant only use</w:t>
            </w:r>
          </w:p>
          <w:p w14:paraId="1CEE7F67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N=1,055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49A5376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22EF3">
              <w:rPr>
                <w:rFonts w:ascii="Times New Roman" w:hAnsi="Times New Roman" w:cs="Times New Roman"/>
                <w:b/>
              </w:rPr>
              <w:t>No drug/alc. use</w:t>
            </w:r>
          </w:p>
          <w:p w14:paraId="2F807C75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N=1,323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F335CE2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</w:p>
          <w:p w14:paraId="207F35C7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422EF3">
              <w:rPr>
                <w:rFonts w:ascii="Times New Roman" w:hAnsi="Times New Roman" w:cs="Times New Roman"/>
                <w:b/>
                <w:i/>
                <w:iCs/>
              </w:rPr>
              <w:t>p-value</w:t>
            </w:r>
          </w:p>
        </w:tc>
      </w:tr>
      <w:tr w:rsidR="00901B50" w:rsidRPr="00422EF3" w14:paraId="159D0308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7903F2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422EF3">
              <w:rPr>
                <w:rFonts w:ascii="Times New Roman" w:hAnsi="Times New Roman" w:cs="Times New Roman"/>
                <w:b/>
              </w:rPr>
              <w:t>Mortality in hospi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993175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41 (1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0B277B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69 (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64238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72 (1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74273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01B50" w:rsidRPr="00422EF3" w14:paraId="2451D4BA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8A07CC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ab/>
              <w:t>Mortality within 72h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59F84D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98 (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9757A0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5 (2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94AB3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73 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389FE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01B50" w:rsidRPr="00422EF3" w14:paraId="4F428243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5ABC5C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F8F8A1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66FED8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B93D0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26967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01B50" w:rsidRPr="00422EF3" w14:paraId="21D3D5EF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C291E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Craniectomy 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24981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91 (3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A9907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54 (5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D801B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37 (2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84820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901B50" w:rsidRPr="00422EF3" w14:paraId="776E9A64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2F14A" w14:textId="5BA851CE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ab/>
              <w:t xml:space="preserve">Time to craniectomy </w:t>
            </w:r>
            <w:r w:rsidR="00061628" w:rsidRPr="00422EF3">
              <w:rPr>
                <w:rFonts w:ascii="Times New Roman" w:hAnsi="Times New Roman" w:cs="Times New Roman"/>
              </w:rPr>
              <w:tab/>
            </w:r>
            <w:r w:rsidRPr="00422EF3">
              <w:rPr>
                <w:rFonts w:ascii="Times New Roman" w:hAnsi="Times New Roman" w:cs="Times New Roman"/>
              </w:rPr>
              <w:t>(h</w:t>
            </w:r>
            <w:r w:rsidR="00D17E0B">
              <w:rPr>
                <w:rFonts w:ascii="Times New Roman" w:hAnsi="Times New Roman" w:cs="Times New Roman"/>
              </w:rPr>
              <w:t>r</w:t>
            </w:r>
            <w:r w:rsidRPr="00422EF3">
              <w:rPr>
                <w:rFonts w:ascii="Times New Roman" w:hAnsi="Times New Roman" w:cs="Times New Roman"/>
              </w:rPr>
              <w:t>s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F77F5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.1 (1.9-1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99DD6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.0 (1.7-15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8FE8B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.5 (2.1-1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A189B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0.198</w:t>
            </w:r>
          </w:p>
        </w:tc>
      </w:tr>
      <w:tr w:rsidR="00901B50" w:rsidRPr="00422EF3" w14:paraId="5F3DF3EA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25F559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423D75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3CA173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A7AA5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FB274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01B50" w:rsidRPr="00422EF3" w14:paraId="66E1B748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C347E0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422EF3">
              <w:rPr>
                <w:rFonts w:ascii="Times New Roman" w:hAnsi="Times New Roman" w:cs="Times New Roman"/>
                <w:b/>
              </w:rPr>
              <w:t>Mechanical ventil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A93D7B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774 (3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A8811C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364 (3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DD886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10 (3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88637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0.355</w:t>
            </w:r>
          </w:p>
        </w:tc>
      </w:tr>
      <w:tr w:rsidR="00901B50" w:rsidRPr="00422EF3" w14:paraId="728D15E1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41340C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</w:rPr>
              <w:tab/>
              <w:t>Ventilator Day</w:t>
            </w:r>
            <w:r w:rsidRPr="00422EF3">
              <w:rPr>
                <w:rFonts w:ascii="Times New Roman" w:hAnsi="Times New Roman" w:cs="Times New Roman"/>
                <w:b/>
                <w:vertAlign w:val="superscript"/>
              </w:rPr>
              <w:t>‡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76A9F7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3 (2-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636171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 (2-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DF781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3 (2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CE655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901B50" w:rsidRPr="00422EF3" w14:paraId="0AFC7FA3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8D5220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9452FE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40AB0C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EBDDC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653E0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01B50" w:rsidRPr="00422EF3" w14:paraId="56652C97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B950BB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422EF3">
              <w:rPr>
                <w:rFonts w:ascii="Times New Roman" w:hAnsi="Times New Roman" w:cs="Times New Roman"/>
                <w:b/>
              </w:rPr>
              <w:t>Hospital L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5AD878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5 (3-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2F58D3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5 (3-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F5957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5 (3-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32B69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0.084</w:t>
            </w:r>
          </w:p>
        </w:tc>
      </w:tr>
      <w:tr w:rsidR="00901B50" w:rsidRPr="00422EF3" w14:paraId="130ADFFE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6C87B5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9EDEFB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DD0DD1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7D21C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44515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01B50" w:rsidRPr="00422EF3" w14:paraId="1511C651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3FD0F2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  <w:b/>
                <w:bCs/>
              </w:rPr>
              <w:t>Complicat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3F8AD6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BE130D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DB55D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369E1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01B50" w:rsidRPr="00422EF3" w14:paraId="60CFBD22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F1C247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  <w:i/>
                <w:iCs/>
              </w:rPr>
              <w:t>Overa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B7081F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93 (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BF3713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50 (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09503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3 (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18E5F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0.063</w:t>
            </w:r>
          </w:p>
        </w:tc>
      </w:tr>
      <w:tr w:rsidR="00901B50" w:rsidRPr="00422EF3" w14:paraId="1CE6DAD7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97AD7A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Acute kidney inju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E6D8EC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0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1C80AC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0 (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0FD09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0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7815BD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0.610</w:t>
            </w:r>
          </w:p>
        </w:tc>
      </w:tr>
      <w:tr w:rsidR="00901B50" w:rsidRPr="00422EF3" w14:paraId="39CF8905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662226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3906E9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6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CB0331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5 (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65408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27998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0.094</w:t>
            </w:r>
            <w:r w:rsidRPr="00F03DF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901B50" w:rsidRPr="00422EF3" w14:paraId="3CB544D6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C8659F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22EF3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EF78AD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1 (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F55E9D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3 (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B77BE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8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6D6B2B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0.104</w:t>
            </w:r>
          </w:p>
        </w:tc>
      </w:tr>
      <w:tr w:rsidR="00901B50" w:rsidRPr="00422EF3" w14:paraId="6840870B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1E9518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422EF3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4A7AE8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7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59F12C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3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85E51F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B3C2B0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1.000</w:t>
            </w:r>
            <w:r w:rsidRPr="00F03DF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901B50" w:rsidRPr="00422EF3" w14:paraId="521770C0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89982E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Thromboembolic events (DVT/P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9FC565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6 (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64A5BC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5 (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36E24F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1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94AF57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0.169</w:t>
            </w:r>
          </w:p>
        </w:tc>
      </w:tr>
      <w:tr w:rsidR="00901B50" w:rsidRPr="00422EF3" w14:paraId="176B2DA4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4D4EEA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Severe Sep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D946B0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7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79CC6B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A3EFB9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3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3077A8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0.707</w:t>
            </w:r>
            <w:r w:rsidRPr="00F03DF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901B50" w:rsidRPr="00422EF3" w14:paraId="37C9FD52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C2BC9B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CA397D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 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0C2635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0 (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22A920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4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F23B7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0.134</w:t>
            </w:r>
            <w:r w:rsidRPr="00F03DF1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901B50" w:rsidRPr="00422EF3" w14:paraId="2FF96568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080476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  <w:i/>
                <w:iCs/>
              </w:rPr>
              <w:t>VA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9FFC41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33 (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9D3E33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20 (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681CA4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3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FB1EB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0.059</w:t>
            </w:r>
          </w:p>
        </w:tc>
      </w:tr>
      <w:tr w:rsidR="00901B50" w:rsidRPr="00422EF3" w14:paraId="198F415A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B402E1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EF3">
              <w:rPr>
                <w:rFonts w:ascii="Times New Roman" w:hAnsi="Times New Roman" w:cs="Times New Roman"/>
              </w:rPr>
              <w:t>Stroke/CV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DF18C7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12 (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C65620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5 (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E2B636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22EF3">
              <w:rPr>
                <w:rFonts w:ascii="Times New Roman" w:hAnsi="Times New Roman" w:cs="Times New Roman"/>
                <w:bCs/>
              </w:rPr>
              <w:t>7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74EC04" w14:textId="77777777" w:rsidR="00901B50" w:rsidRPr="00F03DF1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03DF1">
              <w:rPr>
                <w:rFonts w:ascii="Times New Roman" w:hAnsi="Times New Roman" w:cs="Times New Roman"/>
                <w:b/>
                <w:bCs/>
              </w:rPr>
              <w:t>0.850</w:t>
            </w:r>
          </w:p>
        </w:tc>
      </w:tr>
      <w:tr w:rsidR="00901B50" w:rsidRPr="00422EF3" w14:paraId="35BB7BDF" w14:textId="77777777" w:rsidTr="00B1596F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CAE2C1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69BD69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9440EE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8BD7DB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4CDE5" w14:textId="77777777" w:rsidR="00901B50" w:rsidRPr="00422EF3" w:rsidRDefault="00901B50" w:rsidP="00B1596F">
            <w:pPr>
              <w:tabs>
                <w:tab w:val="left" w:pos="284"/>
              </w:tabs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</w:p>
        </w:tc>
      </w:tr>
    </w:tbl>
    <w:p w14:paraId="7C1C2EBC" w14:textId="77777777" w:rsidR="00610C09" w:rsidRDefault="00610C09"/>
    <w:sectPr w:rsidR="00610C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B50"/>
    <w:rsid w:val="00061628"/>
    <w:rsid w:val="00610C09"/>
    <w:rsid w:val="00901B50"/>
    <w:rsid w:val="00D17E0B"/>
    <w:rsid w:val="00F0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C61C0"/>
  <w15:chartTrackingRefBased/>
  <w15:docId w15:val="{D5EB34DD-A32E-46BF-91C2-5A852B4A4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B50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B50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akob</dc:creator>
  <cp:keywords/>
  <dc:description/>
  <cp:lastModifiedBy>Dominik Jakob</cp:lastModifiedBy>
  <cp:revision>4</cp:revision>
  <dcterms:created xsi:type="dcterms:W3CDTF">2022-06-17T10:53:00Z</dcterms:created>
  <dcterms:modified xsi:type="dcterms:W3CDTF">2022-06-17T13:11:00Z</dcterms:modified>
</cp:coreProperties>
</file>